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4A49DCAA" w14:textId="781FAA88" w:rsidR="007049B7" w:rsidRPr="00037664" w:rsidRDefault="007049B7" w:rsidP="00037664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  <w:r w:rsidRPr="00213AEA">
        <w:rPr>
          <w:rFonts w:ascii="Times New Roman" w:hAnsi="Times New Roman"/>
          <w:b/>
          <w:szCs w:val="24"/>
        </w:rPr>
        <w:lastRenderedPageBreak/>
        <w:t>S</w:t>
      </w:r>
      <w:r w:rsidR="00037664">
        <w:rPr>
          <w:rFonts w:ascii="Times New Roman" w:hAnsi="Times New Roman"/>
          <w:b/>
          <w:szCs w:val="24"/>
        </w:rPr>
        <w:t>1</w:t>
      </w:r>
      <w:r w:rsidRPr="00213AEA">
        <w:rPr>
          <w:rFonts w:ascii="Times New Roman" w:hAnsi="Times New Roman"/>
          <w:b/>
          <w:szCs w:val="24"/>
        </w:rPr>
        <w:t xml:space="preserve"> </w:t>
      </w:r>
      <w:r w:rsidR="0039058A" w:rsidRPr="00213AEA">
        <w:rPr>
          <w:rFonts w:ascii="Times New Roman" w:hAnsi="Times New Roman"/>
          <w:b/>
          <w:szCs w:val="24"/>
        </w:rPr>
        <w:t>T</w:t>
      </w:r>
      <w:r w:rsidRPr="00213AEA">
        <w:rPr>
          <w:rFonts w:ascii="Times New Roman" w:hAnsi="Times New Roman"/>
          <w:b/>
          <w:szCs w:val="24"/>
        </w:rPr>
        <w:t>able</w:t>
      </w:r>
      <w:r w:rsidRPr="00213AEA">
        <w:rPr>
          <w:rFonts w:ascii="Times New Roman" w:hAnsi="Times New Roman"/>
          <w:szCs w:val="24"/>
        </w:rPr>
        <w:t xml:space="preserve">. </w:t>
      </w:r>
      <w:r w:rsidRPr="00037664">
        <w:rPr>
          <w:rFonts w:ascii="Times New Roman" w:hAnsi="Times New Roman"/>
          <w:b/>
          <w:szCs w:val="24"/>
        </w:rPr>
        <w:t>Statistical characteristics of the cell count of the naïve A549 lung carcinoma epithelial cells in growth medium vs. added PBS, which was used as carrier for the copper complexe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 – cells in growth medium, non-irradiated; Ctrl/PBS – non-irradiated cells with PBS; kV – cells in growth medium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 – cells in growth medium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B94DEB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984"/>
        <w:gridCol w:w="2410"/>
        <w:gridCol w:w="2142"/>
        <w:gridCol w:w="1118"/>
      </w:tblGrid>
      <w:tr w:rsidR="007049B7" w:rsidRPr="00213AEA" w14:paraId="13538F70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3421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A7DF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017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FE584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8D8CC9" w14:textId="3347EFE6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</w:t>
            </w:r>
            <w:r w:rsidR="00500AF9"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t>(times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5EDD1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542995B1" w14:textId="77777777" w:rsidTr="00500AF9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264A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B921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B9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100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82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32F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 vs. kV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329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338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7A85C291" w14:textId="77777777" w:rsidTr="00500AF9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08F9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1DAC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35B0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587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 vs. MV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974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A644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0.0001</w:t>
            </w:r>
          </w:p>
        </w:tc>
      </w:tr>
      <w:tr w:rsidR="007049B7" w:rsidRPr="00213AEA" w14:paraId="5556924C" w14:textId="77777777" w:rsidTr="00500AF9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63F8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PB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F9B1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CAF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094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02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CD28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Ctrl/PBS vs. kV/PBS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631E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469A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0.0001</w:t>
            </w:r>
          </w:p>
        </w:tc>
      </w:tr>
      <w:tr w:rsidR="001623C7" w:rsidRPr="00213AEA" w14:paraId="68BFF994" w14:textId="77777777" w:rsidTr="00500AF9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74AE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1128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94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2E22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Ctrl/PBS vs. MV/PBS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9B8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B942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0.0001</w:t>
            </w:r>
          </w:p>
        </w:tc>
      </w:tr>
      <w:tr w:rsidR="007049B7" w:rsidRPr="00213AEA" w14:paraId="27DC086F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6994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4067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3DB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8620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65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A3C04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49CA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1D8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1623C7" w:rsidRPr="00213AEA" w14:paraId="78BF6798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C40D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918D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615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846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025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270E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BC3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6EF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1623C7" w:rsidRPr="00213AEA" w14:paraId="64263AD6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6341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38682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D92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77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8475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9E60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BF3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8A7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7049B7" w:rsidRPr="00213AEA" w14:paraId="716E3EB6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C148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BA73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3A6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472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075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C758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B76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DD2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7049B7" w:rsidRPr="00213AEA" w14:paraId="242FAA07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68B28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6640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818B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252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7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9ED5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04E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447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7049B7" w:rsidRPr="00213AEA" w14:paraId="0AAEDA45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9AA0B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P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15567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2EAF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487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64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D20E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44F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912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</w:tbl>
    <w:p w14:paraId="3DD0C78D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656AA" w14:textId="77777777" w:rsidR="009F287B" w:rsidRDefault="009F287B">
      <w:r>
        <w:separator/>
      </w:r>
    </w:p>
    <w:p w14:paraId="4D5780BD" w14:textId="77777777" w:rsidR="009F287B" w:rsidRDefault="009F287B"/>
  </w:endnote>
  <w:endnote w:type="continuationSeparator" w:id="0">
    <w:p w14:paraId="6857C19A" w14:textId="77777777" w:rsidR="009F287B" w:rsidRDefault="009F287B">
      <w:r>
        <w:continuationSeparator/>
      </w:r>
    </w:p>
    <w:p w14:paraId="09AB1DF8" w14:textId="77777777" w:rsidR="009F287B" w:rsidRDefault="009F28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66123D10-C810-4A09-8E87-AB56BFD2CFAE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3A0F3D81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BFB">
      <w:rPr>
        <w:rStyle w:val="PageNumber"/>
        <w:noProof/>
      </w:rPr>
      <w:t>26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54D4FB" w14:textId="77777777" w:rsidR="009F287B" w:rsidRDefault="009F287B">
      <w:r>
        <w:separator/>
      </w:r>
    </w:p>
    <w:p w14:paraId="2B7B661F" w14:textId="77777777" w:rsidR="009F287B" w:rsidRDefault="009F287B"/>
  </w:footnote>
  <w:footnote w:type="continuationSeparator" w:id="0">
    <w:p w14:paraId="5C582B17" w14:textId="77777777" w:rsidR="009F287B" w:rsidRDefault="009F287B">
      <w:r>
        <w:continuationSeparator/>
      </w:r>
    </w:p>
    <w:p w14:paraId="3D79EA25" w14:textId="77777777" w:rsidR="009F287B" w:rsidRDefault="009F287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287B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3BFB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2A0B5E-AE05-40DE-83B0-B31A7D481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977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2:00Z</dcterms:modified>
</cp:coreProperties>
</file>